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significant different genotypes in target genes between single </w:t>
      </w:r>
      <w:r>
        <w:rPr>
          <w:rFonts w:cs="Times New Roman" w:ascii="Times New Roman" w:hAnsi="Times New Roman"/>
          <w:b/>
          <w:sz w:val="24"/>
          <w:szCs w:val="24"/>
        </w:rPr>
        <w:t>HPV16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>18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b/>
          <w:sz w:val="24"/>
          <w:szCs w:val="24"/>
        </w:rPr>
        <w:t xml:space="preserve">/ </w:t>
      </w:r>
      <w:r>
        <w:rPr>
          <w:rFonts w:cs="Times New Roman" w:ascii="Times New Roman" w:hAnsi="Times New Roman"/>
          <w:b/>
          <w:sz w:val="24"/>
          <w:szCs w:val="24"/>
        </w:rPr>
        <w:t>58</w:t>
      </w:r>
      <w:r>
        <w:rPr>
          <w:rFonts w:cs="Times New Roman" w:ascii="Times New Roman" w:hAnsi="Times New Roman"/>
          <w:b/>
          <w:sz w:val="24"/>
          <w:szCs w:val="24"/>
        </w:rPr>
        <w:t xml:space="preserve"> positive and</w:t>
      </w:r>
      <w:r>
        <w:rPr>
          <w:rFonts w:cs="Times New Roman" w:ascii="Times New Roman" w:hAnsi="Times New Roman"/>
          <w:b/>
          <w:sz w:val="24"/>
          <w:szCs w:val="24"/>
        </w:rPr>
        <w:t xml:space="preserve"> HPV negative</w:t>
      </w:r>
      <w:r>
        <w:rPr>
          <w:rFonts w:cs="Times New Roman" w:ascii="Times New Roman" w:hAnsi="Times New Roman"/>
          <w:b/>
          <w:sz w:val="24"/>
          <w:szCs w:val="24"/>
        </w:rPr>
        <w:t xml:space="preserve"> in all the samples</w:t>
      </w:r>
    </w:p>
    <w:tbl>
      <w:tblPr>
        <w:tblW w:w="8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4"/>
        <w:gridCol w:w="851"/>
        <w:gridCol w:w="1276"/>
        <w:gridCol w:w="1126"/>
        <w:gridCol w:w="2552"/>
        <w:gridCol w:w="992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s HPV 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 Number/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(frequency) in cas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(frequency) in contro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fisher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PV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651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(7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(45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(46.9%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(10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(54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(34.9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28533(0.257437-1.0812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24314(0.419429-0.9260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60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9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4947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(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(28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9(69.8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(0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(21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(78.3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987915(0.596045-231.3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481781(0.956747-2.3141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35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75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15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(4.9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(38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1(56.5%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(2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(32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(65.4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393781(0.789491-8.7113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385592(0.934006-2.0630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017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04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PV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757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(15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(39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(45.3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(27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(50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(22.4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72678(0.096587-0.6987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3682(0.187654-0.8183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3767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SPG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(1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(11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(86.8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(3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(31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(65.2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26979(0.009246-3.4688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71899(0.090299-0.68274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818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75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(9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(41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(49.1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(3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(32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(63.7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21619(0.765375-12.224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52143(0.82732-3.2812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58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34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10890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SPAN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  <w:bookmarkStart w:id="0" w:name="OLE_LINK21"/>
            <w:bookmarkStart w:id="1" w:name="OLE_LINK2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0%)</w:t>
            </w:r>
            <w:bookmarkEnd w:id="0"/>
            <w:bookmarkEnd w:id="1"/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(11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(88.7%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(2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(20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3(76.9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(0-3.91886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74097(0.155486-1.21245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88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19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75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(9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(46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(44.2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(5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(34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(60.0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68755(0.57119-7.77854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21477(0.91243-3.64783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69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6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6658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SPG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  <w:bookmarkStart w:id="2" w:name="OLE_LINK23"/>
            <w:bookmarkStart w:id="3" w:name="OLE_LINK22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0%)</w:t>
            </w:r>
            <w:bookmarkEnd w:id="2"/>
            <w:bookmarkEnd w:id="3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(13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(86.8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(1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(24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(73.9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(0-5.3042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6667(0.167238-1.12897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77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954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PV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89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(22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(60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(17.7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  <w:bookmarkStart w:id="4" w:name="OLE_LINK25"/>
            <w:bookmarkStart w:id="5" w:name="OLE_LINK24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5.1%)</w:t>
            </w:r>
            <w:bookmarkEnd w:id="4"/>
            <w:bookmarkEnd w:id="5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(57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(27.4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69532(1.114481-4.6814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17337(0.925899-2.87374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9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886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66805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SPG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(13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(39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(47.7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(15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(50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(34.0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17958(0.304485-1.231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4901(0.339422-0.88426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2535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PI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(0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(6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(93.5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bookmarkStart w:id="6" w:name="OLE_LINK27"/>
            <w:bookmarkStart w:id="7" w:name="OLE_LINK26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5%)</w:t>
            </w:r>
            <w:bookmarkEnd w:id="6"/>
            <w:bookmarkEnd w:id="7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(12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4(86.8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(0-50.415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7747(0.199412-1.0584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54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PV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117705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(14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(55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(29.9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(12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(41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(46.2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30795(0.842919-3.5395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00947(1.297139-3.42927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19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175148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U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(1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(17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(81.7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(1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(28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(70.3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95313(0.065494-7.05676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17462(0.29487-0.8896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4947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(1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(31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(67.5%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(0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(21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(78.3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78442(0.163568-189.227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00056(1.029087-2.8148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61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5757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(15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(57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(26.6%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(27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(50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(22.4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76464(0.23888-0.9357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71749(0.568605-1.66396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he different genotype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individual SNP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in each analyzed gen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HPV negativ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ampl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tbl>
      <w:tblPr>
        <w:tblW w:w="8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884"/>
        <w:gridCol w:w="643"/>
        <w:gridCol w:w="571"/>
        <w:gridCol w:w="999"/>
        <w:gridCol w:w="715"/>
        <w:gridCol w:w="713"/>
        <w:gridCol w:w="1000"/>
        <w:gridCol w:w="713"/>
        <w:gridCol w:w="571"/>
        <w:gridCol w:w="991"/>
      </w:tblGrid>
      <w:tr>
        <w:trPr>
          <w:trHeight w:val="24" w:hRule="atLeast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 Number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frequency)</w:t>
            </w:r>
          </w:p>
        </w:tc>
      </w:tr>
      <w:tr>
        <w:trPr>
          <w:trHeight w:val="24" w:hRule="atLeast"/>
        </w:trPr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43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5%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58%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4872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7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7437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7508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7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4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94267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6547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3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4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3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6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6589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7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8235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9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3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5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3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3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1773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i/>
                <w:i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i/>
                <w:sz w:val="18"/>
                <w:szCs w:val="18"/>
              </w:rPr>
              <w:t>PPI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3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2342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SPA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7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8789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930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1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21174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9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3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2535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68948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2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2883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3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3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0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75148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URI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2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1357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9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151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2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57739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SPAN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2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3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2090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0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9479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4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828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3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7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68604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2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5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7593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3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7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9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6972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6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4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2543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471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20349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7671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0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1999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7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7370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565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6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27189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9479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9563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6547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7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7802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3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68604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7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368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83843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0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26681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58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3055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1278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3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9209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1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4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3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4644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5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6514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8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1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242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78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7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423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6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892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5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4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4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9%</w:t>
            </w:r>
          </w:p>
        </w:tc>
      </w:tr>
      <w:tr>
        <w:trPr>
          <w:trHeight w:val="55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73374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8200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SPAN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1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7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8809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8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9996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5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8903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SPAN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4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1357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9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757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5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6%</w:t>
            </w:r>
          </w:p>
        </w:tc>
      </w:tr>
      <w:tr>
        <w:trPr>
          <w:trHeight w:val="48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12868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SPAN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7145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5455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0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75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8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633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7705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8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3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0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3485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2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6984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0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5180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8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4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6549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1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9479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5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9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7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URI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28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32449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3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49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i/>
                <w:i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i/>
                <w:sz w:val="18"/>
                <w:szCs w:val="18"/>
              </w:rPr>
              <w:t>PPI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8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5100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8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235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84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470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6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4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4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4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7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26684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5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7508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66805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7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2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2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757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2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7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266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1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75362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SPAN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7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8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05100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97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7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%</w:t>
            </w:r>
          </w:p>
        </w:tc>
      </w:tr>
      <w:tr>
        <w:trPr>
          <w:trHeight w:val="24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757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1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9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%</w:t>
            </w:r>
          </w:p>
        </w:tc>
      </w:tr>
      <w:tr>
        <w:trPr>
          <w:trHeight w:val="103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5828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9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81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0%</w:t>
            </w:r>
          </w:p>
        </w:tc>
      </w:tr>
      <w:tr>
        <w:trPr>
          <w:trHeight w:val="103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37788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5%</w:t>
            </w:r>
          </w:p>
        </w:tc>
      </w:tr>
      <w:tr>
        <w:trPr>
          <w:trHeight w:val="103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127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0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9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7%</w:t>
            </w:r>
          </w:p>
        </w:tc>
      </w:tr>
      <w:tr>
        <w:trPr>
          <w:trHeight w:val="101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8955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2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04%</w:t>
            </w:r>
          </w:p>
        </w:tc>
      </w:tr>
      <w:tr>
        <w:trPr>
          <w:trHeight w:val="103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6514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74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3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%</w:t>
            </w:r>
          </w:p>
        </w:tc>
      </w:tr>
      <w:tr>
        <w:trPr>
          <w:trHeight w:val="103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32507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2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4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%</w:t>
            </w:r>
          </w:p>
        </w:tc>
      </w:tr>
      <w:tr>
        <w:trPr>
          <w:trHeight w:val="101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29814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5%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4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5%</w:t>
            </w:r>
          </w:p>
        </w:tc>
      </w:tr>
      <w:tr>
        <w:trPr>
          <w:trHeight w:val="105" w:hRule="atLeast"/>
        </w:trPr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SimSun" w:cs="Times New Roman"/>
                <w:color w:val="000000"/>
                <w:sz w:val="18"/>
                <w:szCs w:val="18"/>
              </w:rPr>
            </w:pPr>
            <w:r>
              <w:rPr>
                <w:rFonts w:eastAsia="仿宋;SimSun" w:cs="Times New Roman" w:ascii="Times New Roman" w:hAnsi="Times New Roman"/>
                <w:color w:val="000000"/>
                <w:sz w:val="18"/>
                <w:szCs w:val="18"/>
              </w:rPr>
              <w:t>rs1197766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6%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2%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5:17:00Z</dcterms:created>
  <dc:creator>USER</dc:creator>
  <dc:description/>
  <cp:keywords/>
  <dc:language>en-US</dc:language>
  <cp:lastModifiedBy>Kishorekumar Kubendran</cp:lastModifiedBy>
  <dcterms:modified xsi:type="dcterms:W3CDTF">2016-05-02T06:39:00Z</dcterms:modified>
  <cp:revision>3</cp:revision>
  <dc:subject/>
  <dc:title>Table S1</dc:title>
</cp:coreProperties>
</file>